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203"/>
        <w:gridCol w:w="305"/>
        <w:gridCol w:w="659"/>
        <w:gridCol w:w="717"/>
        <w:gridCol w:w="659"/>
        <w:gridCol w:w="677"/>
        <w:gridCol w:w="608"/>
        <w:gridCol w:w="558"/>
        <w:gridCol w:w="677"/>
        <w:gridCol w:w="800"/>
        <w:gridCol w:w="777"/>
        <w:gridCol w:w="1034"/>
      </w:tblGrid>
      <w:tr w:rsidR="00000000" w14:paraId="7537AD67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0EDEF" w14:textId="77777777" w:rsidR="00000000" w:rsidRDefault="00150ED9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14C95B" w14:textId="77777777" w:rsidR="00000000" w:rsidRDefault="00150ED9">
            <w:pPr>
              <w:spacing w:after="270"/>
              <w:jc w:val="center"/>
              <w:divId w:val="518546784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D9899" w14:textId="77777777" w:rsidR="00000000" w:rsidRDefault="00150ED9">
            <w:pPr>
              <w:spacing w:after="270"/>
              <w:jc w:val="center"/>
              <w:divId w:val="73146896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41F0A" w14:textId="77777777" w:rsidR="00000000" w:rsidRDefault="00150ED9">
            <w:pPr>
              <w:spacing w:after="270"/>
              <w:jc w:val="center"/>
              <w:divId w:val="751589326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2664962E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44266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4382A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B9FDE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0BDBF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C27C6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E932C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e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0DA53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e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65BC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FD75C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e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593C8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e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30B57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6DE79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emi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1A7F1" w14:textId="77777777" w:rsidR="00000000" w:rsidRDefault="00150ED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emi_adj </w:t>
            </w:r>
          </w:p>
        </w:tc>
      </w:tr>
      <w:tr w:rsidR="00000000" w14:paraId="37C7870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21D1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27536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776A7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FBCF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3.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FF59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E6B3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5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4EFE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37A1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3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4E5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4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C7FB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0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BBCB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8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26A6E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9C42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57 </w:t>
            </w:r>
          </w:p>
        </w:tc>
      </w:tr>
      <w:tr w:rsidR="00000000" w14:paraId="02A2C2F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3F67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3857A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48D89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6900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.1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0D695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.7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4CAC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7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3F40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6AD0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8e-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8CD9E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50BB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EC20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0e-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70F0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8D3D1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0 </w:t>
            </w:r>
          </w:p>
        </w:tc>
      </w:tr>
      <w:tr w:rsidR="00000000" w14:paraId="0526E60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DF62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975D6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A75A6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0322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0DBA1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6AB31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272C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B3A5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A6FA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3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A352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61121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F17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BFB5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9 </w:t>
            </w:r>
          </w:p>
        </w:tc>
      </w:tr>
      <w:tr w:rsidR="00000000" w14:paraId="029625E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403D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54D9D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F6471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D05C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4D055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929B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5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22D5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256F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F454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99AE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4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E619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3566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6277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54 </w:t>
            </w:r>
          </w:p>
        </w:tc>
      </w:tr>
      <w:tr w:rsidR="00000000" w14:paraId="0EBE340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9D96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70CC2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13702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81AF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0.4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F94B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8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98E5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9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6999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9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F049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0848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9F1C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C85D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6F48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EAE3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14 </w:t>
            </w:r>
          </w:p>
        </w:tc>
      </w:tr>
      <w:tr w:rsidR="00000000" w14:paraId="2D06F6B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6F7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3665E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B0AF3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FEE3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2509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B0C9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9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00015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01B0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5e-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A40C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2D1B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AD7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F0FA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89C0B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8 </w:t>
            </w:r>
          </w:p>
        </w:tc>
      </w:tr>
      <w:tr w:rsidR="00000000" w14:paraId="1D10D6A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37E1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9B16A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82704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DB9D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8.1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0455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5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06C8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7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035C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B2E9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72BE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BF69E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0C51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5FE5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A1FB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6 </w:t>
            </w:r>
          </w:p>
        </w:tc>
      </w:tr>
      <w:tr w:rsidR="00000000" w14:paraId="64DC595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8811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D2BD2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6D04F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2494E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.5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310A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3806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0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2F605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4F38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FA0D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947C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0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416E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E9161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BEF6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0 </w:t>
            </w:r>
          </w:p>
        </w:tc>
      </w:tr>
      <w:tr w:rsidR="00000000" w14:paraId="4E45F62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B983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C9395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6AE25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3946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076B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7929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2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0711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7A50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42BA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C52C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1833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317C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384AF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01 </w:t>
            </w:r>
          </w:p>
        </w:tc>
      </w:tr>
      <w:tr w:rsidR="00000000" w14:paraId="6717DDF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21CE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C7E40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4221C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D633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7.3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4F78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18.9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98E4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.41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FA2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0AB9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2CE1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A12B7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9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CCAB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9152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DA17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96 </w:t>
            </w:r>
          </w:p>
        </w:tc>
      </w:tr>
      <w:tr w:rsidR="00000000" w14:paraId="6D97C65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C470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E4ECF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21E8F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B391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5.4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A87F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FE42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2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1888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6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ECE4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D291A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0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EAF1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F439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FFF9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D55F8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0 </w:t>
            </w:r>
          </w:p>
        </w:tc>
      </w:tr>
      <w:tr w:rsidR="00000000" w14:paraId="3A5D2EE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1AB4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3FC49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2595B" w14:textId="77777777" w:rsidR="00000000" w:rsidRDefault="00150ED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AD3E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0D2B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5383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D8834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F14E5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18582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BB0DC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8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C994D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1ED59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B4906" w14:textId="77777777" w:rsidR="00000000" w:rsidRDefault="00150ED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07 </w:t>
            </w:r>
          </w:p>
        </w:tc>
      </w:tr>
    </w:tbl>
    <w:p w14:paraId="23DDA8A5" w14:textId="77777777" w:rsidR="00150ED9" w:rsidRDefault="00150ED9">
      <w:pPr>
        <w:rPr>
          <w:rFonts w:eastAsia="Times New Roman"/>
        </w:rPr>
      </w:pPr>
    </w:p>
    <w:sectPr w:rsidR="00150E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8CC35" w14:textId="77777777" w:rsidR="00150ED9" w:rsidRDefault="00150ED9" w:rsidP="00F36234">
      <w:r>
        <w:separator/>
      </w:r>
    </w:p>
  </w:endnote>
  <w:endnote w:type="continuationSeparator" w:id="0">
    <w:p w14:paraId="63F28F62" w14:textId="77777777" w:rsidR="00150ED9" w:rsidRDefault="00150ED9" w:rsidP="00F3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93039" w14:textId="77777777" w:rsidR="00F36234" w:rsidRDefault="00F3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185ED" w14:textId="77777777" w:rsidR="00F36234" w:rsidRDefault="00F362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FF8F2" w14:textId="77777777" w:rsidR="00F36234" w:rsidRDefault="00F3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00D58" w14:textId="77777777" w:rsidR="00150ED9" w:rsidRDefault="00150ED9" w:rsidP="00F36234">
      <w:r>
        <w:separator/>
      </w:r>
    </w:p>
  </w:footnote>
  <w:footnote w:type="continuationSeparator" w:id="0">
    <w:p w14:paraId="3EC2DFEE" w14:textId="77777777" w:rsidR="00150ED9" w:rsidRDefault="00150ED9" w:rsidP="00F362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9C5C28" w14:textId="77777777" w:rsidR="00F36234" w:rsidRDefault="00F362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6B3787" w14:textId="77777777" w:rsidR="00F36234" w:rsidRDefault="00F362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8B72F7" w14:textId="77777777" w:rsidR="00F36234" w:rsidRDefault="00F362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34"/>
    <w:rsid w:val="00150ED9"/>
    <w:rsid w:val="00F3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98A8F3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F362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23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62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23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546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73146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75158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7:00Z</dcterms:created>
  <dcterms:modified xsi:type="dcterms:W3CDTF">2020-01-28T13:07:00Z</dcterms:modified>
</cp:coreProperties>
</file>